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</w:rPr>
        <w:t>Supplemental Table S1: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503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549"/>
        <w:gridCol w:w="1342"/>
        <w:gridCol w:w="1161"/>
        <w:gridCol w:w="1921"/>
        <w:gridCol w:w="1170"/>
        <w:gridCol w:w="1216"/>
        <w:gridCol w:w="1213"/>
        <w:gridCol w:w="1543"/>
        <w:gridCol w:w="1543"/>
        <w:gridCol w:w="1193"/>
      </w:tblGrid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DH family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annotation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locus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 of transposon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erfami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cation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entatio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son regi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' TS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' TS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ic regi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ALDH2C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1g408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jin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E/Touri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9-34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14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intron 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ALDH2C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1g408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2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8-27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-2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6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7-304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5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2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44-309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ALDH18B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s01g62900 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274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nona/Helitr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9-508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57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348-7497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  <w:vertAlign w:val="superscript"/>
              </w:rPr>
              <w:t>st</w:t>
            </w:r>
            <w:r>
              <w:rPr>
                <w:sz w:val="22"/>
                <w:szCs w:val="22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LDH3E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2g4319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6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1-18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5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ALDH3E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02g4328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5-153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tto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E/Touri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2-227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4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8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74-2633 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6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1-355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6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LDH3B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4g4572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2-27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LDH6B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7g0906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8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2-50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LDH7B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9g2688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08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nona/MU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8-680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74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AGCAA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AGCA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29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Touri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07-705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5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6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E/Touri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8-738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3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029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Touri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90-744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1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LDH3H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12g0781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3327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ITE/St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91-512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intron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Note: Os24 within </w:t>
      </w:r>
      <w:r>
        <w:rPr>
          <w:sz w:val="20"/>
          <w:szCs w:val="20"/>
        </w:rPr>
        <w:t>Os01g40870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Os0299</w:t>
      </w:r>
      <w:r>
        <w:rPr>
          <w:sz w:val="20"/>
          <w:szCs w:val="20"/>
        </w:rPr>
        <w:t xml:space="preserve"> in </w:t>
      </w:r>
      <w:r>
        <w:rPr>
          <w:sz w:val="20"/>
          <w:szCs w:val="20"/>
        </w:rPr>
        <w:t>Os09g26880</w:t>
      </w:r>
      <w:r>
        <w:rPr>
          <w:sz w:val="20"/>
          <w:szCs w:val="20"/>
        </w:rPr>
        <w:t xml:space="preserve"> are nested by </w:t>
      </w:r>
      <w:r>
        <w:rPr>
          <w:sz w:val="20"/>
          <w:szCs w:val="20"/>
        </w:rPr>
        <w:t>OS6</w:t>
      </w:r>
      <w:r>
        <w:rPr>
          <w:sz w:val="20"/>
          <w:szCs w:val="20"/>
        </w:rPr>
        <w:t>s, respectively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5:03:00Z</dcterms:created>
  <dc:creator>YlmF</dc:creator>
  <dc:description/>
  <cp:keywords/>
  <dc:language>en-US</dc:language>
  <cp:lastModifiedBy>Simeon</cp:lastModifiedBy>
  <dcterms:modified xsi:type="dcterms:W3CDTF">2010-06-18T02:50:00Z</dcterms:modified>
  <cp:revision>71</cp:revision>
  <dc:subject/>
  <dc:title/>
</cp:coreProperties>
</file>